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3DE9" w:rsidRPr="00D718EF" w:rsidRDefault="00673DE9" w:rsidP="00673DE9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  <w:lang w:val="en-GB"/>
        </w:rPr>
      </w:pPr>
      <w:r w:rsidRPr="00D718EF">
        <w:rPr>
          <w:rFonts w:ascii="Times New Roman" w:hAnsi="Times New Roman"/>
          <w:b/>
          <w:color w:val="000000"/>
          <w:sz w:val="24"/>
          <w:szCs w:val="24"/>
          <w:lang w:val="en-GB"/>
        </w:rPr>
        <w:t>Fig</w:t>
      </w:r>
      <w:bookmarkStart w:id="0" w:name="_GoBack"/>
      <w:bookmarkEnd w:id="0"/>
      <w:r>
        <w:rPr>
          <w:rFonts w:ascii="Times New Roman" w:hAnsi="Times New Roman"/>
          <w:b/>
          <w:color w:val="000000"/>
          <w:sz w:val="24"/>
          <w:szCs w:val="24"/>
          <w:lang w:val="en-GB"/>
        </w:rPr>
        <w:t xml:space="preserve">ure </w:t>
      </w:r>
      <w:r w:rsidRPr="00D718EF">
        <w:rPr>
          <w:rFonts w:ascii="Times New Roman" w:hAnsi="Times New Roman"/>
          <w:b/>
          <w:color w:val="000000"/>
          <w:sz w:val="24"/>
          <w:szCs w:val="24"/>
          <w:lang w:val="en-GB"/>
        </w:rPr>
        <w:t>S1. miR-148a inhibits TLR4 expression</w:t>
      </w:r>
      <w:r w:rsidRPr="00D718EF">
        <w:rPr>
          <w:rFonts w:ascii="Times New Roman" w:hAnsi="Times New Roman"/>
          <w:b/>
          <w:i/>
          <w:color w:val="000000"/>
          <w:sz w:val="24"/>
          <w:szCs w:val="24"/>
          <w:lang w:val="en-GB"/>
        </w:rPr>
        <w:t xml:space="preserve"> in vitro</w:t>
      </w:r>
      <w:r w:rsidRPr="00D718EF">
        <w:rPr>
          <w:rFonts w:ascii="Times New Roman" w:hAnsi="Times New Roman"/>
          <w:b/>
          <w:color w:val="000000"/>
          <w:sz w:val="24"/>
          <w:szCs w:val="24"/>
          <w:lang w:val="en-GB"/>
        </w:rPr>
        <w:t xml:space="preserve">. </w:t>
      </w:r>
      <w:r w:rsidRPr="00D718EF">
        <w:rPr>
          <w:rFonts w:ascii="Times New Roman" w:hAnsi="Times New Roman"/>
          <w:color w:val="000000"/>
          <w:sz w:val="24"/>
          <w:szCs w:val="24"/>
          <w:lang w:val="en-GB"/>
        </w:rPr>
        <w:t xml:space="preserve">BEND cells were transfected with miR-148a </w:t>
      </w:r>
      <w:proofErr w:type="spellStart"/>
      <w:r w:rsidRPr="00D718EF">
        <w:rPr>
          <w:rFonts w:ascii="Times New Roman" w:hAnsi="Times New Roman"/>
          <w:color w:val="000000"/>
          <w:sz w:val="24"/>
          <w:szCs w:val="24"/>
          <w:lang w:val="en-GB"/>
        </w:rPr>
        <w:t>agomiR</w:t>
      </w:r>
      <w:proofErr w:type="spellEnd"/>
      <w:r w:rsidRPr="00D718EF">
        <w:rPr>
          <w:rFonts w:ascii="Times New Roman" w:hAnsi="Times New Roman"/>
          <w:color w:val="000000"/>
          <w:sz w:val="24"/>
          <w:szCs w:val="24"/>
          <w:lang w:val="en-GB"/>
        </w:rPr>
        <w:t xml:space="preserve">, miR-148a </w:t>
      </w:r>
      <w:proofErr w:type="spellStart"/>
      <w:r w:rsidRPr="00D718EF">
        <w:rPr>
          <w:rFonts w:ascii="Times New Roman" w:hAnsi="Times New Roman"/>
          <w:color w:val="000000"/>
          <w:sz w:val="24"/>
          <w:szCs w:val="24"/>
          <w:lang w:val="en-GB"/>
        </w:rPr>
        <w:t>antagomiR</w:t>
      </w:r>
      <w:proofErr w:type="spellEnd"/>
      <w:r w:rsidRPr="00D718EF">
        <w:rPr>
          <w:rFonts w:ascii="Times New Roman" w:hAnsi="Times New Roman"/>
          <w:color w:val="000000"/>
          <w:sz w:val="24"/>
          <w:szCs w:val="24"/>
          <w:lang w:val="en-GB"/>
        </w:rPr>
        <w:t xml:space="preserve">, or the corresponding negative controls (NC </w:t>
      </w:r>
      <w:proofErr w:type="spellStart"/>
      <w:r w:rsidRPr="00D718EF">
        <w:rPr>
          <w:rFonts w:ascii="Times New Roman" w:hAnsi="Times New Roman"/>
          <w:color w:val="000000"/>
          <w:sz w:val="24"/>
          <w:szCs w:val="24"/>
          <w:lang w:val="en-GB"/>
        </w:rPr>
        <w:t>agomiR</w:t>
      </w:r>
      <w:proofErr w:type="spellEnd"/>
      <w:r w:rsidRPr="00D718EF">
        <w:rPr>
          <w:rFonts w:ascii="Times New Roman" w:hAnsi="Times New Roman"/>
          <w:color w:val="000000"/>
          <w:sz w:val="24"/>
          <w:szCs w:val="24"/>
          <w:lang w:val="en-GB"/>
        </w:rPr>
        <w:t xml:space="preserve">, NC </w:t>
      </w:r>
      <w:proofErr w:type="spellStart"/>
      <w:r w:rsidRPr="00D718EF">
        <w:rPr>
          <w:rFonts w:ascii="Times New Roman" w:hAnsi="Times New Roman"/>
          <w:color w:val="000000"/>
          <w:sz w:val="24"/>
          <w:szCs w:val="24"/>
          <w:lang w:val="en-GB"/>
        </w:rPr>
        <w:t>antagomiR</w:t>
      </w:r>
      <w:proofErr w:type="spellEnd"/>
      <w:r w:rsidRPr="00D718EF">
        <w:rPr>
          <w:rFonts w:ascii="Times New Roman" w:hAnsi="Times New Roman"/>
          <w:color w:val="000000"/>
          <w:sz w:val="24"/>
          <w:szCs w:val="24"/>
          <w:lang w:val="en-GB"/>
        </w:rPr>
        <w:t xml:space="preserve">), and the TLR4 protein levels were measured by 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>W</w:t>
      </w:r>
      <w:r w:rsidRPr="00D718EF">
        <w:rPr>
          <w:rFonts w:ascii="Times New Roman" w:hAnsi="Times New Roman"/>
          <w:color w:val="000000"/>
          <w:sz w:val="24"/>
          <w:szCs w:val="24"/>
          <w:lang w:val="en-GB"/>
        </w:rPr>
        <w:t>estern blotting. Data are presented as the mean ± SEM. *</w:t>
      </w:r>
      <w:r w:rsidRPr="00D718EF">
        <w:rPr>
          <w:rFonts w:ascii="Times New Roman" w:hAnsi="Times New Roman"/>
          <w:i/>
          <w:color w:val="000000"/>
          <w:sz w:val="24"/>
          <w:szCs w:val="24"/>
          <w:lang w:val="en-GB"/>
        </w:rPr>
        <w:t>P</w:t>
      </w:r>
      <w:r w:rsidRPr="00D718EF">
        <w:rPr>
          <w:rFonts w:ascii="Times New Roman" w:hAnsi="Times New Roman"/>
          <w:color w:val="000000"/>
          <w:sz w:val="24"/>
          <w:szCs w:val="24"/>
          <w:lang w:val="en-GB"/>
        </w:rPr>
        <w:t xml:space="preserve"> &lt; 0.05; **</w:t>
      </w:r>
      <w:r w:rsidRPr="00D718EF">
        <w:rPr>
          <w:rFonts w:ascii="Times New Roman" w:hAnsi="Times New Roman"/>
          <w:i/>
          <w:color w:val="000000"/>
          <w:sz w:val="24"/>
          <w:szCs w:val="24"/>
          <w:lang w:val="en-GB"/>
        </w:rPr>
        <w:t>P</w:t>
      </w:r>
      <w:r w:rsidRPr="00D718EF">
        <w:rPr>
          <w:rFonts w:ascii="Times New Roman" w:hAnsi="Times New Roman"/>
          <w:color w:val="000000"/>
          <w:sz w:val="24"/>
          <w:szCs w:val="24"/>
          <w:lang w:val="en-GB"/>
        </w:rPr>
        <w:t xml:space="preserve"> &lt; 0.01.</w:t>
      </w:r>
    </w:p>
    <w:p w:rsidR="005211F1" w:rsidRDefault="005211F1"/>
    <w:sectPr w:rsidR="005211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3DE9"/>
    <w:rsid w:val="00002199"/>
    <w:rsid w:val="00017CCC"/>
    <w:rsid w:val="00047F9A"/>
    <w:rsid w:val="000750A9"/>
    <w:rsid w:val="0008323A"/>
    <w:rsid w:val="00090DB1"/>
    <w:rsid w:val="00097ED5"/>
    <w:rsid w:val="000A2656"/>
    <w:rsid w:val="000B48B0"/>
    <w:rsid w:val="000B4A7B"/>
    <w:rsid w:val="000C62C3"/>
    <w:rsid w:val="000C6317"/>
    <w:rsid w:val="000C6EA9"/>
    <w:rsid w:val="00133CE8"/>
    <w:rsid w:val="0015236B"/>
    <w:rsid w:val="00160856"/>
    <w:rsid w:val="00160A47"/>
    <w:rsid w:val="00190AF1"/>
    <w:rsid w:val="001A4469"/>
    <w:rsid w:val="001A6406"/>
    <w:rsid w:val="001D4A3C"/>
    <w:rsid w:val="001E3B0B"/>
    <w:rsid w:val="00210D2B"/>
    <w:rsid w:val="00215460"/>
    <w:rsid w:val="00227D9E"/>
    <w:rsid w:val="00235E9B"/>
    <w:rsid w:val="00247082"/>
    <w:rsid w:val="00284B83"/>
    <w:rsid w:val="00286C4D"/>
    <w:rsid w:val="00291284"/>
    <w:rsid w:val="002955BB"/>
    <w:rsid w:val="002A4ADB"/>
    <w:rsid w:val="002C5C28"/>
    <w:rsid w:val="002C5F4A"/>
    <w:rsid w:val="002C761D"/>
    <w:rsid w:val="002D186D"/>
    <w:rsid w:val="002F6912"/>
    <w:rsid w:val="00305801"/>
    <w:rsid w:val="003124C3"/>
    <w:rsid w:val="00313E69"/>
    <w:rsid w:val="00315DFC"/>
    <w:rsid w:val="00352B3E"/>
    <w:rsid w:val="00354525"/>
    <w:rsid w:val="003615EE"/>
    <w:rsid w:val="00365DD5"/>
    <w:rsid w:val="00383C23"/>
    <w:rsid w:val="003C5F63"/>
    <w:rsid w:val="003E1991"/>
    <w:rsid w:val="003F16F2"/>
    <w:rsid w:val="00401395"/>
    <w:rsid w:val="004016A8"/>
    <w:rsid w:val="00406E74"/>
    <w:rsid w:val="00406F27"/>
    <w:rsid w:val="004243F3"/>
    <w:rsid w:val="00463256"/>
    <w:rsid w:val="004811F0"/>
    <w:rsid w:val="00481864"/>
    <w:rsid w:val="0048224B"/>
    <w:rsid w:val="004A1F51"/>
    <w:rsid w:val="004B371C"/>
    <w:rsid w:val="004B4211"/>
    <w:rsid w:val="004F17AC"/>
    <w:rsid w:val="004F6241"/>
    <w:rsid w:val="00504F71"/>
    <w:rsid w:val="005139CE"/>
    <w:rsid w:val="00517770"/>
    <w:rsid w:val="005211F1"/>
    <w:rsid w:val="005347C1"/>
    <w:rsid w:val="0054267B"/>
    <w:rsid w:val="00542C34"/>
    <w:rsid w:val="00543610"/>
    <w:rsid w:val="00543A07"/>
    <w:rsid w:val="0055274E"/>
    <w:rsid w:val="00565769"/>
    <w:rsid w:val="0057002F"/>
    <w:rsid w:val="00573579"/>
    <w:rsid w:val="005774CC"/>
    <w:rsid w:val="00580F7C"/>
    <w:rsid w:val="00593ACD"/>
    <w:rsid w:val="005C382F"/>
    <w:rsid w:val="005C4428"/>
    <w:rsid w:val="005D1C33"/>
    <w:rsid w:val="005D502F"/>
    <w:rsid w:val="005E46A7"/>
    <w:rsid w:val="005F2684"/>
    <w:rsid w:val="0060528A"/>
    <w:rsid w:val="00610188"/>
    <w:rsid w:val="00613DA6"/>
    <w:rsid w:val="00615DDB"/>
    <w:rsid w:val="00642865"/>
    <w:rsid w:val="00656D3D"/>
    <w:rsid w:val="00662725"/>
    <w:rsid w:val="00673DE9"/>
    <w:rsid w:val="0068319A"/>
    <w:rsid w:val="00692E83"/>
    <w:rsid w:val="006E0EAD"/>
    <w:rsid w:val="006E652E"/>
    <w:rsid w:val="006E65BA"/>
    <w:rsid w:val="006E7F63"/>
    <w:rsid w:val="006F2A1D"/>
    <w:rsid w:val="006F5E01"/>
    <w:rsid w:val="0070161A"/>
    <w:rsid w:val="00704318"/>
    <w:rsid w:val="007101C8"/>
    <w:rsid w:val="00730A48"/>
    <w:rsid w:val="00736647"/>
    <w:rsid w:val="0075209B"/>
    <w:rsid w:val="00792B74"/>
    <w:rsid w:val="007A7598"/>
    <w:rsid w:val="007A7F15"/>
    <w:rsid w:val="007B2720"/>
    <w:rsid w:val="007C53A6"/>
    <w:rsid w:val="007D6150"/>
    <w:rsid w:val="007E4DA3"/>
    <w:rsid w:val="007F2C13"/>
    <w:rsid w:val="00801D0D"/>
    <w:rsid w:val="0081376C"/>
    <w:rsid w:val="00823494"/>
    <w:rsid w:val="00830179"/>
    <w:rsid w:val="00847071"/>
    <w:rsid w:val="008619D9"/>
    <w:rsid w:val="008663A7"/>
    <w:rsid w:val="0087494F"/>
    <w:rsid w:val="008756F9"/>
    <w:rsid w:val="008A7B89"/>
    <w:rsid w:val="008B49EF"/>
    <w:rsid w:val="008E25D9"/>
    <w:rsid w:val="008E5EA7"/>
    <w:rsid w:val="008E6FBB"/>
    <w:rsid w:val="008F7A89"/>
    <w:rsid w:val="00915F62"/>
    <w:rsid w:val="00923377"/>
    <w:rsid w:val="00943B7C"/>
    <w:rsid w:val="009461F4"/>
    <w:rsid w:val="0097252D"/>
    <w:rsid w:val="009762B0"/>
    <w:rsid w:val="0098108C"/>
    <w:rsid w:val="00987A4A"/>
    <w:rsid w:val="009D0813"/>
    <w:rsid w:val="00A03AC1"/>
    <w:rsid w:val="00A03BB0"/>
    <w:rsid w:val="00A17784"/>
    <w:rsid w:val="00A23002"/>
    <w:rsid w:val="00A24F6F"/>
    <w:rsid w:val="00A46ADC"/>
    <w:rsid w:val="00A46E69"/>
    <w:rsid w:val="00A57E0B"/>
    <w:rsid w:val="00A654E5"/>
    <w:rsid w:val="00A67E62"/>
    <w:rsid w:val="00A84A42"/>
    <w:rsid w:val="00A966E5"/>
    <w:rsid w:val="00A96FD8"/>
    <w:rsid w:val="00AA1531"/>
    <w:rsid w:val="00AD480E"/>
    <w:rsid w:val="00AF4448"/>
    <w:rsid w:val="00AF5EC1"/>
    <w:rsid w:val="00B016C5"/>
    <w:rsid w:val="00B02EFB"/>
    <w:rsid w:val="00B131F0"/>
    <w:rsid w:val="00B17399"/>
    <w:rsid w:val="00B21E01"/>
    <w:rsid w:val="00B47558"/>
    <w:rsid w:val="00B61439"/>
    <w:rsid w:val="00B62AC5"/>
    <w:rsid w:val="00B639BD"/>
    <w:rsid w:val="00B903AF"/>
    <w:rsid w:val="00B94348"/>
    <w:rsid w:val="00BA360B"/>
    <w:rsid w:val="00BD0C3E"/>
    <w:rsid w:val="00BD1D53"/>
    <w:rsid w:val="00C04A53"/>
    <w:rsid w:val="00C124BF"/>
    <w:rsid w:val="00C12EEA"/>
    <w:rsid w:val="00C333C8"/>
    <w:rsid w:val="00C42525"/>
    <w:rsid w:val="00C45361"/>
    <w:rsid w:val="00C560F1"/>
    <w:rsid w:val="00C62462"/>
    <w:rsid w:val="00C86EC5"/>
    <w:rsid w:val="00C87C65"/>
    <w:rsid w:val="00C941CB"/>
    <w:rsid w:val="00C96E89"/>
    <w:rsid w:val="00C9774D"/>
    <w:rsid w:val="00CA6183"/>
    <w:rsid w:val="00CC191A"/>
    <w:rsid w:val="00CE186A"/>
    <w:rsid w:val="00CF2FCB"/>
    <w:rsid w:val="00D258AF"/>
    <w:rsid w:val="00D30EB5"/>
    <w:rsid w:val="00D5379D"/>
    <w:rsid w:val="00D55FA8"/>
    <w:rsid w:val="00D64A6B"/>
    <w:rsid w:val="00D75BBB"/>
    <w:rsid w:val="00D84D4F"/>
    <w:rsid w:val="00DA357D"/>
    <w:rsid w:val="00DA4953"/>
    <w:rsid w:val="00DB6DB1"/>
    <w:rsid w:val="00DC7BAC"/>
    <w:rsid w:val="00DF0091"/>
    <w:rsid w:val="00E10D77"/>
    <w:rsid w:val="00E51B9A"/>
    <w:rsid w:val="00E61CED"/>
    <w:rsid w:val="00E70000"/>
    <w:rsid w:val="00E70C28"/>
    <w:rsid w:val="00E91725"/>
    <w:rsid w:val="00ED06E4"/>
    <w:rsid w:val="00ED28DC"/>
    <w:rsid w:val="00ED652E"/>
    <w:rsid w:val="00EF1C3A"/>
    <w:rsid w:val="00EF604D"/>
    <w:rsid w:val="00F043A4"/>
    <w:rsid w:val="00F12BB1"/>
    <w:rsid w:val="00F31E68"/>
    <w:rsid w:val="00F749D6"/>
    <w:rsid w:val="00F8166D"/>
    <w:rsid w:val="00F929F1"/>
    <w:rsid w:val="00FA2A3D"/>
    <w:rsid w:val="00FA4588"/>
    <w:rsid w:val="00FB12CF"/>
    <w:rsid w:val="00FF08DD"/>
    <w:rsid w:val="00FF7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990F70-4D03-4F31-A6DE-FDC03C04D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th J.</dc:creator>
  <cp:keywords/>
  <dc:description/>
  <cp:lastModifiedBy>Vinoth J.</cp:lastModifiedBy>
  <cp:revision>1</cp:revision>
  <dcterms:created xsi:type="dcterms:W3CDTF">2019-10-10T01:00:00Z</dcterms:created>
  <dcterms:modified xsi:type="dcterms:W3CDTF">2019-10-10T01:01:00Z</dcterms:modified>
</cp:coreProperties>
</file>